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tblpY="-596"/>
        <w:tblW w:w="0" w:type="auto"/>
        <w:tblLook w:val="04A0" w:firstRow="1" w:lastRow="0" w:firstColumn="1" w:lastColumn="0" w:noHBand="0" w:noVBand="1"/>
      </w:tblPr>
      <w:tblGrid>
        <w:gridCol w:w="2977"/>
        <w:gridCol w:w="2220"/>
        <w:gridCol w:w="2221"/>
        <w:gridCol w:w="2221"/>
        <w:gridCol w:w="1549"/>
        <w:gridCol w:w="1549"/>
        <w:gridCol w:w="1550"/>
      </w:tblGrid>
      <w:tr w:rsidR="00E74B2E" w:rsidRPr="009D77CB" w14:paraId="7E9095EF" w14:textId="77777777" w:rsidTr="008001A9">
        <w:trPr>
          <w:trHeight w:val="680"/>
        </w:trPr>
        <w:tc>
          <w:tcPr>
            <w:tcW w:w="142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6D61A" w14:textId="369353ED" w:rsidR="00743829" w:rsidRPr="009D77CB" w:rsidRDefault="00E74B2E" w:rsidP="008001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 table 1: levels of statistical significance</w:t>
            </w:r>
          </w:p>
        </w:tc>
      </w:tr>
      <w:tr w:rsidR="00B76116" w:rsidRPr="00B24BCE" w14:paraId="753C3C5A" w14:textId="77777777" w:rsidTr="008001A9">
        <w:trPr>
          <w:trHeight w:val="567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6D2993C2" w14:textId="77777777" w:rsidR="00A3219F" w:rsidRPr="009D77CB" w:rsidRDefault="00A3219F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 w:val="restart"/>
            <w:tcBorders>
              <w:top w:val="single" w:sz="4" w:space="0" w:color="auto"/>
            </w:tcBorders>
            <w:vAlign w:val="center"/>
          </w:tcPr>
          <w:p w14:paraId="17C0D942" w14:textId="22DCE9BD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</w:t>
            </w:r>
            <w:r w:rsidR="00F667C9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F166632" w14:textId="5C5B79CA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2221" w:type="dxa"/>
            <w:vMerge w:val="restart"/>
            <w:tcBorders>
              <w:top w:val="single" w:sz="4" w:space="0" w:color="auto"/>
            </w:tcBorders>
            <w:vAlign w:val="center"/>
          </w:tcPr>
          <w:p w14:paraId="65EBBDA7" w14:textId="6963088F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S</w:t>
            </w:r>
            <w:r w:rsidR="00F667C9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95B7B95" w14:textId="1FD79BDE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22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7259A2" w14:textId="395827C2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RS</w:t>
            </w:r>
            <w:r w:rsidR="00F667C9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5A0E0DD" w14:textId="1AE545AA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4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B96FE" w14:textId="26E2304D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E0C16" w:rsidRPr="00B24BCE" w14:paraId="7FA5E4DD" w14:textId="77777777" w:rsidTr="008001A9">
        <w:trPr>
          <w:trHeight w:val="567"/>
        </w:trPr>
        <w:tc>
          <w:tcPr>
            <w:tcW w:w="2977" w:type="dxa"/>
            <w:vMerge/>
            <w:vAlign w:val="center"/>
          </w:tcPr>
          <w:p w14:paraId="19FDD7DD" w14:textId="584A497B" w:rsidR="00A3219F" w:rsidRPr="009D77CB" w:rsidRDefault="00A3219F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vMerge/>
            <w:vAlign w:val="center"/>
          </w:tcPr>
          <w:p w14:paraId="3A4EF514" w14:textId="01F10E5E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vMerge/>
            <w:vAlign w:val="center"/>
          </w:tcPr>
          <w:p w14:paraId="021CD829" w14:textId="5BC9C086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vMerge/>
            <w:tcBorders>
              <w:right w:val="single" w:sz="4" w:space="0" w:color="auto"/>
            </w:tcBorders>
            <w:vAlign w:val="center"/>
          </w:tcPr>
          <w:p w14:paraId="279D52D8" w14:textId="2DB7DBA7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F9EB" w14:textId="0DEAD51B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/ER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387DC" w14:textId="6E1798B4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/LR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FD472" w14:textId="3AB6028F" w:rsidR="00A3219F" w:rsidRPr="009D77CB" w:rsidRDefault="00A3219F" w:rsidP="00800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S/LRS</w:t>
            </w:r>
          </w:p>
        </w:tc>
      </w:tr>
      <w:tr w:rsidR="00743829" w:rsidRPr="00B24BCE" w14:paraId="25C57E63" w14:textId="77777777" w:rsidTr="008001A9">
        <w:trPr>
          <w:trHeight w:val="397"/>
        </w:trPr>
        <w:tc>
          <w:tcPr>
            <w:tcW w:w="14287" w:type="dxa"/>
            <w:gridSpan w:val="7"/>
            <w:shd w:val="clear" w:color="auto" w:fill="BFBFBF" w:themeFill="background1" w:themeFillShade="BF"/>
            <w:vAlign w:val="center"/>
          </w:tcPr>
          <w:p w14:paraId="46D64944" w14:textId="235B11E2" w:rsidR="00743829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iratory support</w:t>
            </w:r>
          </w:p>
        </w:tc>
      </w:tr>
      <w:tr w:rsidR="00EE0C16" w:rsidRPr="00B24BCE" w14:paraId="5ABBC209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BD4E0A6" w14:textId="54C38F66" w:rsidR="003654F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PV</w:t>
            </w:r>
            <w:proofErr w:type="spellEnd"/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duration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A3219F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220" w:type="dxa"/>
            <w:vAlign w:val="center"/>
          </w:tcPr>
          <w:p w14:paraId="00BAE64C" w14:textId="047B1849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1D21A89C" w14:textId="5C893747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2F4E2897" w14:textId="758F8342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E582" w14:textId="0F0BFA04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C9AB5" w14:textId="0FA2643E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F842" w14:textId="2D1891A5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04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EE0C16" w:rsidRPr="00B24BCE" w14:paraId="47DC9CE3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700FA6BD" w14:textId="546D04A1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L – duration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</w:t>
            </w:r>
          </w:p>
        </w:tc>
        <w:tc>
          <w:tcPr>
            <w:tcW w:w="2220" w:type="dxa"/>
            <w:vAlign w:val="center"/>
          </w:tcPr>
          <w:p w14:paraId="237C87D7" w14:textId="015F55B5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7B73FB39" w14:textId="05CE18C4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2B79BBC9" w14:textId="235EDE27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4</w:t>
            </w:r>
            <w:r w:rsidR="003F30B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5CE15" w14:textId="59832419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FE115" w14:textId="63EC5D76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ABA5F" w14:textId="1BC993A7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</w:t>
            </w:r>
          </w:p>
        </w:tc>
      </w:tr>
      <w:tr w:rsidR="00EE0C16" w:rsidRPr="00B24BCE" w14:paraId="2BA13DF6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757B8A27" w14:textId="74E22540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PV</w:t>
            </w:r>
            <w:proofErr w:type="spellEnd"/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episodes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A3219F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220" w:type="dxa"/>
            <w:vAlign w:val="center"/>
          </w:tcPr>
          <w:p w14:paraId="1F6FE445" w14:textId="4167A22C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2294E656" w14:textId="3CD87433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45553EB8" w14:textId="5CE5A03A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;5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3EBA3" w14:textId="170CB936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C168" w14:textId="7DCA67E2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F698F" w14:textId="22983BD6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27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EE0C16" w:rsidRPr="00B24BCE" w14:paraId="4E0E01B6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63D2C3E2" w14:textId="77EFCBF9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L – attempts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A3219F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220" w:type="dxa"/>
            <w:vAlign w:val="center"/>
          </w:tcPr>
          <w:p w14:paraId="27B193D0" w14:textId="3FC54C46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62805CD1" w14:textId="39EFC1D8" w:rsidR="00E74B2E" w:rsidRPr="009D77CB" w:rsidRDefault="007A2F3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A3219F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 w:rsidR="00A3219F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717597FD" w14:textId="6A4C80EE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7A2F3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AB7D" w14:textId="5E2A1632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3A784" w14:textId="59003825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E22E8" w14:textId="30C4A1A3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</w:t>
            </w:r>
          </w:p>
        </w:tc>
      </w:tr>
      <w:tr w:rsidR="00743829" w:rsidRPr="00B24BCE" w14:paraId="73C84BF8" w14:textId="77777777" w:rsidTr="008001A9">
        <w:trPr>
          <w:trHeight w:val="397"/>
        </w:trPr>
        <w:tc>
          <w:tcPr>
            <w:tcW w:w="14287" w:type="dxa"/>
            <w:gridSpan w:val="7"/>
            <w:shd w:val="clear" w:color="auto" w:fill="BFBFBF" w:themeFill="background1" w:themeFillShade="BF"/>
            <w:vAlign w:val="center"/>
          </w:tcPr>
          <w:p w14:paraId="24F8B1C3" w14:textId="5828AECF" w:rsidR="00743829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 of tactile stimulation</w:t>
            </w:r>
          </w:p>
        </w:tc>
      </w:tr>
      <w:tr w:rsidR="00EE0C16" w:rsidRPr="00B24BCE" w14:paraId="0067DE0C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A647E62" w14:textId="30409AFB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overall) – duration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</w:t>
            </w:r>
          </w:p>
        </w:tc>
        <w:tc>
          <w:tcPr>
            <w:tcW w:w="2220" w:type="dxa"/>
            <w:vAlign w:val="center"/>
          </w:tcPr>
          <w:p w14:paraId="4C513238" w14:textId="2649F6DB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62006628" w14:textId="6672C182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1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445C083D" w14:textId="2C4039DC" w:rsidR="00E74B2E" w:rsidRPr="009D77CB" w:rsidRDefault="00A3219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 (25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F0F7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0F0F7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4E1BB" w14:textId="6DCA797C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4870B" w14:textId="3643C51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03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8F1C" w14:textId="60EE121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10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EE0C16" w:rsidRPr="00B24BCE" w14:paraId="60B1C42D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2BBE20AB" w14:textId="16072064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feet) – duratio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, s</w:t>
            </w:r>
          </w:p>
        </w:tc>
        <w:tc>
          <w:tcPr>
            <w:tcW w:w="2220" w:type="dxa"/>
            <w:vAlign w:val="center"/>
          </w:tcPr>
          <w:p w14:paraId="37F7FD57" w14:textId="0324D18C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3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3FBEC3D4" w14:textId="4609069A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 (1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146B71F6" w14:textId="16EAA9F5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FAAF4" w14:textId="0DE25196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24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E4283" w14:textId="59758E56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05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5668" w14:textId="6996697E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</w:t>
            </w:r>
          </w:p>
        </w:tc>
      </w:tr>
      <w:tr w:rsidR="00EE0C16" w:rsidRPr="00B24BCE" w14:paraId="39A45AE2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1EBFCE96" w14:textId="59326017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leg) – duration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</w:t>
            </w:r>
          </w:p>
        </w:tc>
        <w:tc>
          <w:tcPr>
            <w:tcW w:w="2220" w:type="dxa"/>
            <w:vAlign w:val="center"/>
          </w:tcPr>
          <w:p w14:paraId="3F651AF9" w14:textId="2BF7B76B" w:rsidR="00E74B2E" w:rsidRPr="009D77CB" w:rsidRDefault="00C9790C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="000F0F7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="000F0F7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  <w:r w:rsidR="000F0F7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24C88B11" w14:textId="2119820C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3C8BBF07" w14:textId="49BC59FA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C1369A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3DB1" w14:textId="737114A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79A73" w14:textId="2E627348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FDE0" w14:textId="77A87A92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</w:t>
            </w:r>
          </w:p>
        </w:tc>
      </w:tr>
      <w:tr w:rsidR="00EE0C16" w:rsidRPr="00B24BCE" w14:paraId="55422D3D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713F6824" w14:textId="37F1E263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back) – duration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F667C9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220" w:type="dxa"/>
            <w:vAlign w:val="center"/>
          </w:tcPr>
          <w:p w14:paraId="288B1754" w14:textId="042F6FFD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7B0ABADE" w14:textId="06A9C392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65AFD02E" w14:textId="7455C196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26687" w14:textId="53706F71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1F83" w14:textId="5AC45A9A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AF98" w14:textId="7F45460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</w:t>
            </w:r>
          </w:p>
        </w:tc>
      </w:tr>
      <w:tr w:rsidR="00EE0C16" w:rsidRPr="00B24BCE" w14:paraId="1811E426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66CE60E3" w14:textId="5DEA1EFD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S (chest)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, s</w:t>
            </w:r>
          </w:p>
        </w:tc>
        <w:tc>
          <w:tcPr>
            <w:tcW w:w="2220" w:type="dxa"/>
            <w:vAlign w:val="center"/>
          </w:tcPr>
          <w:p w14:paraId="1667DB9B" w14:textId="7468C8B0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29607571" w14:textId="2AC88CAA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7486495D" w14:textId="71817AF3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6267" w14:textId="35723C71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0FFBC" w14:textId="30051109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F7B82" w14:textId="7CD9EB7B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</w:tr>
      <w:tr w:rsidR="00EE0C16" w:rsidRPr="00B24BCE" w14:paraId="2940FCB3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16A48F2" w14:textId="24644E16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S (various)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, s</w:t>
            </w:r>
          </w:p>
        </w:tc>
        <w:tc>
          <w:tcPr>
            <w:tcW w:w="2220" w:type="dxa"/>
            <w:vAlign w:val="center"/>
          </w:tcPr>
          <w:p w14:paraId="657D15CC" w14:textId="27CBC46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322FDB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322FDB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0ABA218F" w14:textId="1DA148ED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EB75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</w:t>
            </w:r>
            <w:r w:rsidR="00EB75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21A61FDA" w14:textId="5F78508E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</w:t>
            </w:r>
            <w:r w:rsidR="00C979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0AACF" w14:textId="6547DA48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5C560" w14:textId="26B858D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1EF95" w14:textId="5E32F309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</w:tr>
      <w:tr w:rsidR="00EE0C16" w:rsidRPr="00B24BCE" w14:paraId="4B3396CC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4B84B4A8" w14:textId="0C697B91" w:rsidR="007A2F38" w:rsidRPr="009D77CB" w:rsidRDefault="007A2F38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overall) – latency, s</w:t>
            </w:r>
          </w:p>
        </w:tc>
        <w:tc>
          <w:tcPr>
            <w:tcW w:w="2220" w:type="dxa"/>
            <w:vAlign w:val="center"/>
          </w:tcPr>
          <w:p w14:paraId="3D137210" w14:textId="398246BD" w:rsidR="007A2F38" w:rsidRPr="009D77CB" w:rsidRDefault="00B72495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</w:t>
            </w:r>
            <w:r w:rsidR="0046558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46558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46558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)</w:t>
            </w:r>
          </w:p>
        </w:tc>
        <w:tc>
          <w:tcPr>
            <w:tcW w:w="2221" w:type="dxa"/>
            <w:vAlign w:val="center"/>
          </w:tcPr>
          <w:p w14:paraId="2E0BB245" w14:textId="686D8EE9" w:rsidR="007A2F38" w:rsidRPr="009D77CB" w:rsidRDefault="005831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46558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5</w:t>
            </w:r>
            <w:r w:rsidR="00FD5593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0</w:t>
            </w:r>
            <w:r w:rsidR="0046558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11C2CE78" w14:textId="1605E129" w:rsidR="007A2F38" w:rsidRPr="009D77CB" w:rsidRDefault="0046558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0.5;100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9D6B" w14:textId="00C2821F" w:rsidR="007A2F38" w:rsidRPr="009D77CB" w:rsidRDefault="00167D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F0B2D" w14:textId="571322EB" w:rsidR="007A2F38" w:rsidRPr="009D77CB" w:rsidRDefault="00167D27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49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CC08D" w14:textId="4174306F" w:rsidR="007A2F38" w:rsidRPr="009D77CB" w:rsidRDefault="00167D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</w:tr>
      <w:tr w:rsidR="00EE0C16" w:rsidRPr="00B24BCE" w14:paraId="2A4675EB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3D2B2323" w14:textId="1B7F8485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feet) – latency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</w:t>
            </w:r>
          </w:p>
        </w:tc>
        <w:tc>
          <w:tcPr>
            <w:tcW w:w="2220" w:type="dxa"/>
            <w:vAlign w:val="center"/>
          </w:tcPr>
          <w:p w14:paraId="3AEFD3D3" w14:textId="1EC551B2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5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1D9E24E3" w14:textId="2F48EF56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56F9ED22" w14:textId="766828FB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14EE" w14:textId="314B1047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D7A9" w14:textId="7B378902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4922" w14:textId="6DE256E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</w:p>
        </w:tc>
      </w:tr>
      <w:tr w:rsidR="00EE0C16" w:rsidRPr="00B24BCE" w14:paraId="39CACFAE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6C2686AB" w14:textId="3E7D3B34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S (leg)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ncy, s</w:t>
            </w:r>
          </w:p>
        </w:tc>
        <w:tc>
          <w:tcPr>
            <w:tcW w:w="2220" w:type="dxa"/>
            <w:vAlign w:val="center"/>
          </w:tcPr>
          <w:p w14:paraId="1D094735" w14:textId="0B3F0EBB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07FD841D" w14:textId="51A9062E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 (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23C2076E" w14:textId="11CB7E9C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10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D7F5" w14:textId="7BC4CAFF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B967" w14:textId="1C09038D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09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597BD" w14:textId="41125E9C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</w:tr>
      <w:tr w:rsidR="00EE0C16" w:rsidRPr="00B24BCE" w14:paraId="4A35BC9E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348E0B85" w14:textId="72E67DD2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S (back)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ncy, s</w:t>
            </w:r>
          </w:p>
        </w:tc>
        <w:tc>
          <w:tcPr>
            <w:tcW w:w="2220" w:type="dxa"/>
            <w:vAlign w:val="center"/>
          </w:tcPr>
          <w:p w14:paraId="485CC7D4" w14:textId="659A6C9E" w:rsidR="00E74B2E" w:rsidRPr="009D77CB" w:rsidRDefault="000F0F7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1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  <w:r w:rsidR="00916CDF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2A6AFA0A" w14:textId="6DCC93F1" w:rsidR="00E74B2E" w:rsidRPr="009D77CB" w:rsidRDefault="0031074F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65072C4B" w14:textId="78136FA9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9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3134" w14:textId="444D97D2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90AC" w14:textId="17932B20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A0F32" w14:textId="1EF40791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</w:tr>
      <w:tr w:rsidR="00EE0C16" w:rsidRPr="00B24BCE" w14:paraId="69D4FA5F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A91CFDF" w14:textId="148DC691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S (chest)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ncy, s</w:t>
            </w:r>
          </w:p>
        </w:tc>
        <w:tc>
          <w:tcPr>
            <w:tcW w:w="2220" w:type="dxa"/>
            <w:vAlign w:val="center"/>
          </w:tcPr>
          <w:p w14:paraId="16E042A8" w14:textId="6045C81E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761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761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B761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.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3469D3B1" w14:textId="4019F785" w:rsidR="00E74B2E" w:rsidRPr="009D77CB" w:rsidRDefault="00B76116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5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5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5AEAEAAA" w14:textId="677A4951" w:rsidR="00E74B2E" w:rsidRPr="009D77CB" w:rsidRDefault="00B76116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972E6" w14:textId="35AE05AE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E0C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8DB1" w14:textId="517E0C7D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E0C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7240" w14:textId="7483B82D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5711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</w:t>
            </w:r>
          </w:p>
        </w:tc>
      </w:tr>
      <w:tr w:rsidR="00EE0C16" w:rsidRPr="00B24BCE" w14:paraId="2ACE70E4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2A95ED13" w14:textId="63EBE24C" w:rsidR="00E74B2E" w:rsidRPr="009D77CB" w:rsidRDefault="003654FE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 (various) –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atency, s</w:t>
            </w:r>
          </w:p>
        </w:tc>
        <w:tc>
          <w:tcPr>
            <w:tcW w:w="2220" w:type="dxa"/>
            <w:vAlign w:val="center"/>
          </w:tcPr>
          <w:p w14:paraId="54B4AE38" w14:textId="26E9E000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 (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3</w:t>
            </w:r>
            <w:r w:rsidR="0022770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328C7CA7" w14:textId="3F9EF86A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5296D222" w14:textId="3A866413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1F20B5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366B" w14:textId="384A57B7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C9F6D" w14:textId="20D9FEF5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15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22D7" w14:textId="581DBB21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</w:p>
        </w:tc>
      </w:tr>
      <w:tr w:rsidR="00EE0C16" w:rsidRPr="00B24BCE" w14:paraId="04C49B1D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291E12D9" w14:textId="75E019E2" w:rsidR="00781586" w:rsidRPr="009D77CB" w:rsidRDefault="00781586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 (overall) – duration, s</w:t>
            </w:r>
          </w:p>
        </w:tc>
        <w:tc>
          <w:tcPr>
            <w:tcW w:w="2220" w:type="dxa"/>
            <w:vAlign w:val="center"/>
          </w:tcPr>
          <w:p w14:paraId="01C5CF6D" w14:textId="47F31C89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.5 (279.25;561.5)</w:t>
            </w:r>
          </w:p>
        </w:tc>
        <w:tc>
          <w:tcPr>
            <w:tcW w:w="2221" w:type="dxa"/>
            <w:vAlign w:val="center"/>
          </w:tcPr>
          <w:p w14:paraId="1CB32BBE" w14:textId="45BAF0DC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5 (237;515.75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20A1D2C6" w14:textId="74807138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101;351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FA9A0" w14:textId="2A1C45C3" w:rsidR="00781586" w:rsidRPr="009D77CB" w:rsidRDefault="00167D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E0C1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B6C12" w14:textId="0A6095E5" w:rsidR="00781586" w:rsidRPr="009D77CB" w:rsidRDefault="00167D27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</w:t>
            </w:r>
            <w:r w:rsidR="0097571F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9548" w14:textId="66362A11" w:rsidR="00781586" w:rsidRPr="009D77CB" w:rsidRDefault="00167D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E5711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EE0C16" w:rsidRPr="00B24BCE" w14:paraId="0CB09CBF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9D1F42B" w14:textId="00B68FB6" w:rsidR="00781586" w:rsidRPr="009D77CB" w:rsidRDefault="00781586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 (overall) – latency, s</w:t>
            </w:r>
          </w:p>
        </w:tc>
        <w:tc>
          <w:tcPr>
            <w:tcW w:w="2220" w:type="dxa"/>
            <w:vAlign w:val="center"/>
          </w:tcPr>
          <w:p w14:paraId="5690D921" w14:textId="0D983DA1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 (72.25;118.5)</w:t>
            </w:r>
          </w:p>
        </w:tc>
        <w:tc>
          <w:tcPr>
            <w:tcW w:w="2221" w:type="dxa"/>
            <w:vAlign w:val="center"/>
          </w:tcPr>
          <w:p w14:paraId="0DE6BA15" w14:textId="1A5B409A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5 (150.5;395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677D6B1A" w14:textId="6CB89848" w:rsidR="00781586" w:rsidRPr="009D77CB" w:rsidRDefault="00F6427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177;46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2BC7B" w14:textId="032923A5" w:rsidR="00781586" w:rsidRPr="009D77CB" w:rsidRDefault="00EE0C16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</w:t>
            </w:r>
            <w:r w:rsidR="00167D27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1</w:t>
            </w:r>
            <w:r w:rsidR="00167D27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59413" w14:textId="19AD04BC" w:rsidR="00781586" w:rsidRPr="009D77CB" w:rsidRDefault="0097571F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0.001</w:t>
            </w:r>
            <w:r w:rsidR="00167D27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</w:t>
            </w:r>
            <w:r w:rsidR="00EE0C16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6B20" w14:textId="04794436" w:rsidR="00781586" w:rsidRPr="009D77CB" w:rsidRDefault="00167D2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5711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</w:p>
        </w:tc>
      </w:tr>
      <w:tr w:rsidR="00743829" w:rsidRPr="00B24BCE" w14:paraId="429E9A93" w14:textId="77777777" w:rsidTr="008001A9">
        <w:trPr>
          <w:trHeight w:val="397"/>
        </w:trPr>
        <w:tc>
          <w:tcPr>
            <w:tcW w:w="14287" w:type="dxa"/>
            <w:gridSpan w:val="7"/>
            <w:shd w:val="clear" w:color="auto" w:fill="BFBFBF" w:themeFill="background1" w:themeFillShade="BF"/>
            <w:vAlign w:val="center"/>
          </w:tcPr>
          <w:p w14:paraId="1D46DD25" w14:textId="4A959ACF" w:rsidR="00743829" w:rsidRPr="009D77CB" w:rsidRDefault="00210241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comitant</w:t>
            </w:r>
            <w:r w:rsidR="00743829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imulation</w:t>
            </w:r>
          </w:p>
        </w:tc>
      </w:tr>
      <w:tr w:rsidR="00EE0C16" w:rsidRPr="00B24BCE" w14:paraId="22061647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4CCDAC0D" w14:textId="67590547" w:rsidR="00E74B2E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e method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duration, s</w:t>
            </w:r>
          </w:p>
        </w:tc>
        <w:tc>
          <w:tcPr>
            <w:tcW w:w="2220" w:type="dxa"/>
            <w:vAlign w:val="center"/>
          </w:tcPr>
          <w:p w14:paraId="094E44AB" w14:textId="0EAA3FE5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1AAD14B6" w14:textId="258FDDFF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7D00539E" w14:textId="5584069D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 (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DBDF" w14:textId="6FC66352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3BD13" w14:textId="6616C276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15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94B2F" w14:textId="122F1152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15</w:t>
            </w:r>
            <w:r w:rsidR="00700D29" w:rsidRPr="009D77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EE0C16" w:rsidRPr="00B24BCE" w14:paraId="02836B63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5E917137" w14:textId="25101DA0" w:rsidR="00E74B2E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 methods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duration, s</w:t>
            </w:r>
          </w:p>
        </w:tc>
        <w:tc>
          <w:tcPr>
            <w:tcW w:w="2220" w:type="dxa"/>
            <w:vAlign w:val="center"/>
          </w:tcPr>
          <w:p w14:paraId="0CB13981" w14:textId="478189D1" w:rsidR="00E74B2E" w:rsidRPr="009D77CB" w:rsidRDefault="00F949F3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05F7BA45" w14:textId="1B57955F" w:rsidR="00E74B2E" w:rsidRPr="009D77CB" w:rsidRDefault="00F949F3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5;119.75</w:t>
            </w:r>
            <w:r w:rsidR="000F269E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0BB1A995" w14:textId="43CDD167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949F3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949F3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9A6E11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949F3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A6E11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949F3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A6E11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37BAA" w14:textId="4B24613E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C0DFD" w14:textId="5F2C4EBD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16599" w14:textId="3E0DFCF3" w:rsidR="00E74B2E" w:rsidRPr="009D77CB" w:rsidRDefault="000F269E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</w:tr>
      <w:tr w:rsidR="00EE0C16" w:rsidRPr="00B24BCE" w14:paraId="481EDC70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06BB6F6A" w14:textId="718A014D" w:rsidR="00E74B2E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 two methods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duration, s</w:t>
            </w:r>
          </w:p>
        </w:tc>
        <w:tc>
          <w:tcPr>
            <w:tcW w:w="2220" w:type="dxa"/>
            <w:vAlign w:val="center"/>
          </w:tcPr>
          <w:p w14:paraId="5FADDCB2" w14:textId="42340D2C" w:rsidR="00E74B2E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vAlign w:val="center"/>
          </w:tcPr>
          <w:p w14:paraId="2BF8896C" w14:textId="540EDAD6" w:rsidR="00E74B2E" w:rsidRPr="009D77CB" w:rsidRDefault="00417097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78BCCCF2" w14:textId="12F317C0" w:rsidR="00E74B2E" w:rsidRPr="009D77CB" w:rsidRDefault="00F949F3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  <w:r w:rsidR="009061C8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6283" w14:textId="7F67B7E4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2C82" w14:textId="4906AF9F" w:rsidR="00E74B2E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46E0" w14:textId="5B18EBF3" w:rsidR="00E74B2E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EE0C16" w:rsidRPr="00B24BCE" w14:paraId="53E25DC1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62FB7F17" w14:textId="19841AFF" w:rsidR="00743829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ne method –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ncy, s</w:t>
            </w:r>
          </w:p>
        </w:tc>
        <w:tc>
          <w:tcPr>
            <w:tcW w:w="2220" w:type="dxa"/>
            <w:vAlign w:val="center"/>
          </w:tcPr>
          <w:p w14:paraId="65477D5B" w14:textId="0EAB4FBA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02A0EA66" w14:textId="63E66496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724CF277" w14:textId="5AC59F9A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EADE8" w14:textId="78B03BAA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4C43" w14:textId="38D3A4F7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7BE8" w14:textId="0FA82A59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</w:tr>
      <w:tr w:rsidR="00EE0C16" w:rsidRPr="00B24BCE" w14:paraId="51C5B40A" w14:textId="77777777" w:rsidTr="008001A9">
        <w:trPr>
          <w:trHeight w:val="340"/>
        </w:trPr>
        <w:tc>
          <w:tcPr>
            <w:tcW w:w="2977" w:type="dxa"/>
            <w:vAlign w:val="center"/>
          </w:tcPr>
          <w:p w14:paraId="2E33933A" w14:textId="261DDFE5" w:rsidR="00743829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o methods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latency, s</w:t>
            </w:r>
          </w:p>
        </w:tc>
        <w:tc>
          <w:tcPr>
            <w:tcW w:w="2220" w:type="dxa"/>
            <w:vAlign w:val="center"/>
          </w:tcPr>
          <w:p w14:paraId="0BA3D0F2" w14:textId="4F4C9961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(1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A116A0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vAlign w:val="center"/>
          </w:tcPr>
          <w:p w14:paraId="26938239" w14:textId="1517B692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1" w:type="dxa"/>
            <w:tcBorders>
              <w:right w:val="single" w:sz="4" w:space="0" w:color="auto"/>
            </w:tcBorders>
            <w:vAlign w:val="center"/>
          </w:tcPr>
          <w:p w14:paraId="03F781ED" w14:textId="474BF0F8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23EF" w14:textId="1196111D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F6290" w14:textId="19B0295B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506E1" w14:textId="1758A904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</w:tr>
      <w:tr w:rsidR="00B76116" w:rsidRPr="00B24BCE" w14:paraId="139EE3A4" w14:textId="77777777" w:rsidTr="008001A9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898B65B" w14:textId="3C743754" w:rsidR="00743829" w:rsidRPr="009D77CB" w:rsidRDefault="00743829" w:rsidP="00800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 two methods </w:t>
            </w:r>
            <w:r w:rsidR="00C90974" w:rsidRPr="009D77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 latency, 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059888EB" w14:textId="7876C4C5" w:rsidR="00743829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47C95A44" w14:textId="5543EE48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1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2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98B3B4" w14:textId="6992D57F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(1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17097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.5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C16F" w14:textId="3FD0A308" w:rsidR="00743829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365EA" w14:textId="208C421A" w:rsidR="00743829" w:rsidRPr="009D77CB" w:rsidRDefault="006705D2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98A63" w14:textId="480810A2" w:rsidR="00743829" w:rsidRPr="009D77CB" w:rsidRDefault="009061C8" w:rsidP="00800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142FC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C90974" w:rsidRPr="009D77CB" w14:paraId="56DD35B5" w14:textId="77777777" w:rsidTr="008001A9">
        <w:trPr>
          <w:trHeight w:val="1191"/>
        </w:trPr>
        <w:tc>
          <w:tcPr>
            <w:tcW w:w="142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4FCBF" w14:textId="09192A7C" w:rsidR="00C90974" w:rsidRPr="009D77CB" w:rsidRDefault="00F667C9" w:rsidP="00800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icted values are presented as </w:t>
            </w:r>
            <w:r w:rsidR="00C90974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3AA1E00" w14:textId="60EA1E15" w:rsidR="005F62DC" w:rsidRPr="009D77CB" w:rsidRDefault="005F62DC" w:rsidP="00800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 - tactile stimulation; </w:t>
            </w:r>
            <w:proofErr w:type="spellStart"/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V</w:t>
            </w:r>
            <w:proofErr w:type="spellEnd"/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intermittent positive pressure ventilation; INFL – initial inflations; </w:t>
            </w:r>
            <w:r w:rsidR="00781586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 – no active manipulation</w:t>
            </w:r>
          </w:p>
          <w:p w14:paraId="191507E9" w14:textId="70FBE444" w:rsidR="00C90974" w:rsidRPr="009D77CB" w:rsidRDefault="005F62DC" w:rsidP="00800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RS - </w:t>
            </w:r>
            <w:r w:rsidR="00C90974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 respiratory stability: resp. stability &gt; 320s; 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S - </w:t>
            </w:r>
            <w:r w:rsidR="00C90974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respiratory stability: resp. stability ≤ 320s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RS - </w:t>
            </w:r>
            <w:r w:rsidR="00C90974"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respiratory stability: no need of intermittent positive pressure ventilation or initial inflation</w:t>
            </w:r>
            <w:r w:rsidRPr="009D7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</w:tbl>
    <w:p w14:paraId="58810520" w14:textId="77777777" w:rsidR="008E2DE2" w:rsidRPr="00E74B2E" w:rsidRDefault="008E2DE2">
      <w:pPr>
        <w:rPr>
          <w:lang w:val="en-US"/>
        </w:rPr>
      </w:pPr>
    </w:p>
    <w:sectPr w:rsidR="008E2DE2" w:rsidRPr="00E74B2E" w:rsidSect="00E74B2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D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20546"/>
    <w:multiLevelType w:val="hybridMultilevel"/>
    <w:tmpl w:val="7B9C8712"/>
    <w:lvl w:ilvl="0" w:tplc="5A5E2BCC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658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B2E"/>
    <w:rsid w:val="000714CB"/>
    <w:rsid w:val="00090CD2"/>
    <w:rsid w:val="000F0F7E"/>
    <w:rsid w:val="000F269E"/>
    <w:rsid w:val="00167D27"/>
    <w:rsid w:val="001F20B5"/>
    <w:rsid w:val="00207EE4"/>
    <w:rsid w:val="00210241"/>
    <w:rsid w:val="002142FC"/>
    <w:rsid w:val="0022770C"/>
    <w:rsid w:val="00254F64"/>
    <w:rsid w:val="0031074F"/>
    <w:rsid w:val="00322FDB"/>
    <w:rsid w:val="003654FE"/>
    <w:rsid w:val="003A7A3A"/>
    <w:rsid w:val="003F30B8"/>
    <w:rsid w:val="00417097"/>
    <w:rsid w:val="00453919"/>
    <w:rsid w:val="00465587"/>
    <w:rsid w:val="00583127"/>
    <w:rsid w:val="005E0B9D"/>
    <w:rsid w:val="005E3FB6"/>
    <w:rsid w:val="005F62DC"/>
    <w:rsid w:val="00600F32"/>
    <w:rsid w:val="006705D2"/>
    <w:rsid w:val="006A4A91"/>
    <w:rsid w:val="006E2CBA"/>
    <w:rsid w:val="00700D29"/>
    <w:rsid w:val="00743829"/>
    <w:rsid w:val="00781586"/>
    <w:rsid w:val="007A2F38"/>
    <w:rsid w:val="008001A9"/>
    <w:rsid w:val="00801C11"/>
    <w:rsid w:val="008E2DE2"/>
    <w:rsid w:val="009061C8"/>
    <w:rsid w:val="00916CDF"/>
    <w:rsid w:val="009517C3"/>
    <w:rsid w:val="0097571F"/>
    <w:rsid w:val="009A6E11"/>
    <w:rsid w:val="009D77CB"/>
    <w:rsid w:val="00A116A0"/>
    <w:rsid w:val="00A3219F"/>
    <w:rsid w:val="00A7778D"/>
    <w:rsid w:val="00B24BCE"/>
    <w:rsid w:val="00B72495"/>
    <w:rsid w:val="00B76116"/>
    <w:rsid w:val="00B86F06"/>
    <w:rsid w:val="00C1369A"/>
    <w:rsid w:val="00C90974"/>
    <w:rsid w:val="00C9790C"/>
    <w:rsid w:val="00CF4F9D"/>
    <w:rsid w:val="00E418EA"/>
    <w:rsid w:val="00E57117"/>
    <w:rsid w:val="00E74B2E"/>
    <w:rsid w:val="00EB750C"/>
    <w:rsid w:val="00EC36D8"/>
    <w:rsid w:val="00EE0C16"/>
    <w:rsid w:val="00F64278"/>
    <w:rsid w:val="00F667C9"/>
    <w:rsid w:val="00F949F3"/>
    <w:rsid w:val="00FD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E4BF2"/>
  <w15:chartTrackingRefBased/>
  <w15:docId w15:val="{4350C88C-4BE7-F34B-B703-07FC0F3F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4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382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4F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4F9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4F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4F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4F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F9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F9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66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 Kaufmann</dc:creator>
  <cp:keywords/>
  <dc:description/>
  <cp:lastModifiedBy>Maxi Kaufmann</cp:lastModifiedBy>
  <cp:revision>2</cp:revision>
  <cp:lastPrinted>2022-06-15T05:34:00Z</cp:lastPrinted>
  <dcterms:created xsi:type="dcterms:W3CDTF">2022-08-23T19:51:00Z</dcterms:created>
  <dcterms:modified xsi:type="dcterms:W3CDTF">2022-08-23T19:51:00Z</dcterms:modified>
</cp:coreProperties>
</file>